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731515"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7E20BA"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F98ABB"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0ECE21"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s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46841F"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77BB4F"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4E875D"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33D4EE"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005B15"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0CC078"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8A7CBB" w:rsidR="00930A31"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B830CE" w:rsidR="00930A31"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CD1261"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9C559C" w:rsidR="00FB3483"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A70429" w:rsidR="00930A31" w:rsidRPr="00930A31" w:rsidRDefault="005B2DE7"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BC3078" w:rsidR="00930A31" w:rsidRPr="00930A31" w:rsidRDefault="00456B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306960" w:rsidR="00930A31" w:rsidRPr="00930A31" w:rsidRDefault="00456BF2"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DFCB09" w:rsidR="00930A31" w:rsidRPr="00930A31" w:rsidRDefault="00456B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EEA6E6" w:rsidR="00930A31" w:rsidRPr="00930A31" w:rsidRDefault="00456B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50455F" w:rsidR="00930A31" w:rsidRPr="00930A31" w:rsidRDefault="00456B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2655C5" w:rsidR="006E5FE2" w:rsidRPr="00930A31" w:rsidRDefault="00875913"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A7D89B" w:rsidR="006E5FE2" w:rsidRPr="00930A31" w:rsidRDefault="00875913"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476D8B"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CB0523"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1962BC" w:rsidR="00FB3483"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3-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FE994D" w:rsidR="00FB3483"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B917E" w:rsidR="00FB3483"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92128C"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Table 1, Supplemental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5CB176"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B9F33E"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11A02C" w:rsidR="00930A31"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D214E5" w:rsidR="00FB3483" w:rsidRPr="00930A31" w:rsidRDefault="007315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64D937" w:rsidR="00077B44"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024156"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DC3F38"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Paragraph 1, Conclu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ADD621"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030619"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Discussion (at end of subheading paragraphs organized by topic),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F57B58"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Materials and Methods, paragraph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1EAE5B"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Materials and Methods, paragraph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ADBE48" w:rsidR="00930A31"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9100D2" w:rsidR="00077B44"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In submission process per PLOS One requir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2F4BA5" w:rsidR="00077B44"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r>
              <w:rPr>
                <w:rFonts w:ascii="Arial" w:hAnsi="Arial" w:cs="Arial"/>
                <w:color w:val="auto"/>
                <w:sz w:val="18"/>
                <w:szCs w:val="18"/>
              </w:rPr>
              <w:t xml:space="preserve"> process</w:t>
            </w:r>
            <w:r>
              <w:rPr>
                <w:rFonts w:ascii="Arial" w:hAnsi="Arial" w:cs="Arial"/>
                <w:color w:val="auto"/>
                <w:sz w:val="18"/>
                <w:szCs w:val="18"/>
              </w:rPr>
              <w:t xml:space="preserve"> per PLOS One requiremen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0EAF54" w:rsidR="00077B44" w:rsidRPr="00930A31" w:rsidRDefault="007315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539DD" w14:textId="77777777" w:rsidR="00D67833" w:rsidRDefault="00D67833">
      <w:r>
        <w:separator/>
      </w:r>
    </w:p>
  </w:endnote>
  <w:endnote w:type="continuationSeparator" w:id="0">
    <w:p w14:paraId="7876C824" w14:textId="77777777" w:rsidR="00D67833" w:rsidRDefault="00D67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3779F" w14:textId="77777777" w:rsidR="00D67833" w:rsidRDefault="00D67833">
      <w:r>
        <w:separator/>
      </w:r>
    </w:p>
  </w:footnote>
  <w:footnote w:type="continuationSeparator" w:id="0">
    <w:p w14:paraId="5E09646E" w14:textId="77777777" w:rsidR="00D67833" w:rsidRDefault="00D678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376E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00DBA"/>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56BF2"/>
    <w:rsid w:val="00461576"/>
    <w:rsid w:val="004C1685"/>
    <w:rsid w:val="005078EE"/>
    <w:rsid w:val="00550BF1"/>
    <w:rsid w:val="0059028D"/>
    <w:rsid w:val="005979B8"/>
    <w:rsid w:val="005A190C"/>
    <w:rsid w:val="005B2DE7"/>
    <w:rsid w:val="00640172"/>
    <w:rsid w:val="006E5FE2"/>
    <w:rsid w:val="006F3BA6"/>
    <w:rsid w:val="00726794"/>
    <w:rsid w:val="00731515"/>
    <w:rsid w:val="0075137B"/>
    <w:rsid w:val="0077253C"/>
    <w:rsid w:val="008412D5"/>
    <w:rsid w:val="00875913"/>
    <w:rsid w:val="008A3EAE"/>
    <w:rsid w:val="008E2C91"/>
    <w:rsid w:val="00930A31"/>
    <w:rsid w:val="009376ED"/>
    <w:rsid w:val="00947707"/>
    <w:rsid w:val="009827E5"/>
    <w:rsid w:val="00A215D2"/>
    <w:rsid w:val="00A86593"/>
    <w:rsid w:val="00AA7598"/>
    <w:rsid w:val="00AB79CE"/>
    <w:rsid w:val="00AE4BBD"/>
    <w:rsid w:val="00B51910"/>
    <w:rsid w:val="00B730D1"/>
    <w:rsid w:val="00C22710"/>
    <w:rsid w:val="00D6783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44</Words>
  <Characters>652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uncan A Meiklejohn</cp:lastModifiedBy>
  <cp:revision>6</cp:revision>
  <cp:lastPrinted>2020-11-24T03:02:00Z</cp:lastPrinted>
  <dcterms:created xsi:type="dcterms:W3CDTF">2025-08-07T17:22:00Z</dcterms:created>
  <dcterms:modified xsi:type="dcterms:W3CDTF">2025-08-07T17:39:00Z</dcterms:modified>
</cp:coreProperties>
</file>